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Fatty acids as percent of total fatty acids in retail whole milk, 12 months ending Dec. 201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1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"/>
        <w:gridCol w:w="2237"/>
        <w:gridCol w:w="502"/>
        <w:gridCol w:w="328"/>
        <w:gridCol w:w="492"/>
        <w:gridCol w:w="448"/>
        <w:gridCol w:w="492"/>
        <w:gridCol w:w="511"/>
        <w:gridCol w:w="334"/>
        <w:gridCol w:w="501"/>
        <w:gridCol w:w="457"/>
        <w:gridCol w:w="501"/>
        <w:gridCol w:w="474"/>
        <w:gridCol w:w="664"/>
      </w:tblGrid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6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rganic</w:t>
            </w:r>
          </w:p>
        </w:tc>
        <w:tc>
          <w:tcPr>
            <w:tcW w:w="230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nventional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rg/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P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(differ-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nv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nce)*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aturated fatty acid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:0 buty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1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8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:0 capro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5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5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5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6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8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:0 capryl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2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3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2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:0 cap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2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0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:0 undecyl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:0 lau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0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9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:0 myrist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2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2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5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:0 pentadecano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:0 palmit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4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1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:0 marga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6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:0 stea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4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8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5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2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:0 arachid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:0 behen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1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:0 lignocer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saturated†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0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9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9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8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nounsaturated fatty acid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:1 myrist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1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:1 palmit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0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0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:1 margar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:1 incl. 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9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8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:1 incl. gad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monounsaturated†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4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8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6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ω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-3 fatty acid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:3 α-linolenic, AL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:5 eicosapentaenoic, EP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9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:5 docosapentaenoic, DP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11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7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ω-3†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ω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-6 fatty acid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:2 linoleic, L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6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:3 8,11,14-eicosatrienoic (γ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:4 arachidonic, A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1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ω-6†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8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6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Polyunsaturated†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3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0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fatty acid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sz w:val="14"/>
                <w:szCs w:val="14"/>
              </w:rPr>
              <w:t xml:space="preserve">-16:1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sz w:val="14"/>
                <w:szCs w:val="14"/>
              </w:rPr>
              <w:t>-palmitole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9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sz w:val="14"/>
                <w:szCs w:val="14"/>
              </w:rPr>
              <w:t>-18:1 incl. elaid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2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2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4‡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sz w:val="14"/>
                <w:szCs w:val="14"/>
              </w:rPr>
              <w:t>-18:2 octadecadienoic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otal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>trans</w:t>
            </w:r>
            <w:r>
              <w:rPr>
                <w:rFonts w:cs="Arial" w:ascii="Arial" w:hAnsi="Arial"/>
                <w:sz w:val="14"/>
                <w:szCs w:val="14"/>
              </w:rPr>
              <w:t>§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3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2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njugated linoleic acid, CLA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:2 conjugated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7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um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A + CL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5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5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8190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atios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/ALA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6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4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7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8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ω-6/ω-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9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7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2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2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ω-3/ω-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  <w:tr>
        <w:trPr>
          <w:trHeight w:val="210" w:hRule="atLeast"/>
        </w:trPr>
        <w:tc>
          <w:tcPr>
            <w:tcW w:w="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ω-6/(ω-3 + CLA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5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%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4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2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%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0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Calculated by </w:t>
      </w:r>
      <w:r>
        <w:rPr>
          <w:rFonts w:cs="Arial" w:ascii="Arial" w:hAnsi="Arial"/>
          <w:i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 xml:space="preserve"> test except as indicated. Because of multiple comparisons, about 2 findings of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= 0.05 and 0.5 finding of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= 0.01 can be expected by chance in this tabl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se group means (means of sums of saturated, monounsaturated, or polyunsaturated FA) are biased slightly low, because they include some sums containing unreported small values (&lt; 0.001) treated as zero. In contrast, when n is less than the number of samples (organic n &lt; 143, conventional n &lt; 108), means of individual FA are biased slightly high by omission of unreported small values. Thus these group means are slightly less than the sum of means of the individual FA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alculated by Mann-Whitney test due to non-normal distributions with medians 2,77 (organic) and 2.59 (conventional).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= 0.016 calculated by </w:t>
      </w:r>
      <w:r>
        <w:rPr>
          <w:rFonts w:cs="Arial" w:ascii="Arial" w:hAnsi="Arial"/>
          <w:i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 xml:space="preserve"> test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§ The </w:t>
      </w:r>
      <w:r>
        <w:rPr>
          <w:rFonts w:cs="Arial" w:ascii="Arial" w:hAnsi="Arial"/>
          <w:i/>
          <w:sz w:val="20"/>
          <w:szCs w:val="20"/>
        </w:rPr>
        <w:t>trans</w:t>
      </w:r>
      <w:r>
        <w:rPr>
          <w:rFonts w:cs="Arial" w:ascii="Arial" w:hAnsi="Arial"/>
          <w:sz w:val="20"/>
          <w:szCs w:val="20"/>
        </w:rPr>
        <w:t xml:space="preserve"> FA group mean exceeds the sum of individual </w:t>
      </w:r>
      <w:r>
        <w:rPr>
          <w:rFonts w:cs="Arial" w:ascii="Arial" w:hAnsi="Arial"/>
          <w:i/>
          <w:sz w:val="20"/>
          <w:szCs w:val="20"/>
        </w:rPr>
        <w:t>trans</w:t>
      </w:r>
      <w:r>
        <w:rPr>
          <w:rFonts w:cs="Arial" w:ascii="Arial" w:hAnsi="Arial"/>
          <w:sz w:val="20"/>
          <w:szCs w:val="20"/>
        </w:rPr>
        <w:t xml:space="preserve"> FA, because it includes small amounts of </w:t>
      </w:r>
      <w:r>
        <w:rPr>
          <w:rFonts w:cs="Arial" w:ascii="Arial" w:hAnsi="Arial"/>
          <w:i/>
          <w:sz w:val="20"/>
          <w:szCs w:val="20"/>
        </w:rPr>
        <w:t>trans</w:t>
      </w:r>
      <w:r>
        <w:rPr>
          <w:rFonts w:cs="Arial" w:ascii="Arial" w:hAnsi="Arial"/>
          <w:sz w:val="20"/>
          <w:szCs w:val="20"/>
        </w:rPr>
        <w:t>-14:1 omitted from the table due to small numbers of reported values (42 organic, 27 conventional).</w:t>
      </w:r>
    </w:p>
    <w:sectPr>
      <w:type w:val="nextPage"/>
      <w:pgSz w:w="12240" w:h="158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1:59:00Z</dcterms:created>
  <dc:creator>Donald R. Davis</dc:creator>
  <dc:description/>
  <cp:keywords/>
  <dc:language>en-US</dc:language>
  <cp:lastModifiedBy>Donald R. Davis</cp:lastModifiedBy>
  <cp:lastPrinted>2013-05-02T10:30:00Z</cp:lastPrinted>
  <dcterms:modified xsi:type="dcterms:W3CDTF">2013-11-11T22:06:00Z</dcterms:modified>
  <cp:revision>3</cp:revision>
  <dc:subject/>
  <dc:title>Table 1</dc:title>
</cp:coreProperties>
</file>